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2B14C" w14:textId="0E3C36AD" w:rsidR="004A26F2" w:rsidRPr="004B7AAA" w:rsidRDefault="004A26F2" w:rsidP="004A26F2">
      <w:pPr>
        <w:spacing w:line="480" w:lineRule="auto"/>
      </w:pPr>
      <w:bookmarkStart w:id="0" w:name="_GoBack"/>
      <w:bookmarkEnd w:id="0"/>
      <w:r>
        <w:rPr>
          <w:b/>
          <w:bCs/>
        </w:rPr>
        <w:t>S</w:t>
      </w:r>
      <w:r w:rsidR="009369C3">
        <w:rPr>
          <w:b/>
          <w:bCs/>
        </w:rPr>
        <w:t>3</w:t>
      </w:r>
      <w:r>
        <w:rPr>
          <w:b/>
          <w:bCs/>
        </w:rPr>
        <w:t xml:space="preserve"> Ta</w:t>
      </w:r>
      <w:r w:rsidR="009369C3">
        <w:rPr>
          <w:b/>
          <w:bCs/>
        </w:rPr>
        <w:t>ble</w:t>
      </w:r>
      <w:r w:rsidRPr="004B7AAA">
        <w:rPr>
          <w:b/>
          <w:bCs/>
        </w:rPr>
        <w:t>. The potential predictors of poor f</w:t>
      </w:r>
      <w:r>
        <w:rPr>
          <w:b/>
          <w:bCs/>
        </w:rPr>
        <w:t>unctional outcome at 3 months determined using</w:t>
      </w:r>
      <w:r w:rsidRPr="004B7AAA">
        <w:rPr>
          <w:b/>
          <w:bCs/>
        </w:rPr>
        <w:t xml:space="preserve"> univariate analysis </w:t>
      </w:r>
    </w:p>
    <w:tbl>
      <w:tblPr>
        <w:tblStyle w:val="a5"/>
        <w:tblW w:w="0" w:type="auto"/>
        <w:tblLook w:val="0420" w:firstRow="1" w:lastRow="0" w:firstColumn="0" w:lastColumn="0" w:noHBand="0" w:noVBand="1"/>
      </w:tblPr>
      <w:tblGrid>
        <w:gridCol w:w="2943"/>
        <w:gridCol w:w="2063"/>
        <w:gridCol w:w="2257"/>
        <w:gridCol w:w="1027"/>
      </w:tblGrid>
      <w:tr w:rsidR="004A26F2" w:rsidRPr="004B7AAA" w14:paraId="1CE19F93" w14:textId="77777777" w:rsidTr="003A19A7">
        <w:trPr>
          <w:trHeight w:val="576"/>
        </w:trPr>
        <w:tc>
          <w:tcPr>
            <w:tcW w:w="2943" w:type="dxa"/>
            <w:hideMark/>
          </w:tcPr>
          <w:p w14:paraId="2959F691" w14:textId="77777777" w:rsidR="004A26F2" w:rsidRDefault="004A26F2" w:rsidP="003A19A7">
            <w:pPr>
              <w:spacing w:line="480" w:lineRule="auto"/>
              <w:rPr>
                <w:b/>
                <w:bCs/>
              </w:rPr>
            </w:pPr>
            <w:r w:rsidRPr="004B7AAA">
              <w:rPr>
                <w:b/>
                <w:bCs/>
              </w:rPr>
              <w:t xml:space="preserve">Variable </w:t>
            </w:r>
          </w:p>
          <w:p w14:paraId="60F88906" w14:textId="01CF2753" w:rsidR="005725D8" w:rsidRPr="004B7AAA" w:rsidRDefault="005725D8" w:rsidP="003A19A7">
            <w:pPr>
              <w:spacing w:line="480" w:lineRule="auto"/>
            </w:pPr>
            <w:r>
              <w:rPr>
                <w:b/>
                <w:bCs/>
              </w:rPr>
              <w:t>(N= 531)</w:t>
            </w:r>
          </w:p>
        </w:tc>
        <w:tc>
          <w:tcPr>
            <w:tcW w:w="2063" w:type="dxa"/>
            <w:hideMark/>
          </w:tcPr>
          <w:p w14:paraId="39AD91E8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Better mRS (0-</w:t>
            </w:r>
            <w:r>
              <w:rPr>
                <w:b/>
                <w:bCs/>
              </w:rPr>
              <w:t>2</w:t>
            </w:r>
            <w:r w:rsidRPr="004B7AAA">
              <w:rPr>
                <w:b/>
                <w:bCs/>
              </w:rPr>
              <w:t>) (N=2</w:t>
            </w:r>
            <w:r>
              <w:rPr>
                <w:b/>
                <w:bCs/>
              </w:rPr>
              <w:t>63</w:t>
            </w:r>
            <w:r w:rsidRPr="004B7AAA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52C34C3E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Poor mRS (≥</w:t>
            </w:r>
            <w:r>
              <w:rPr>
                <w:b/>
                <w:bCs/>
              </w:rPr>
              <w:t>3</w:t>
            </w:r>
            <w:r w:rsidRPr="004B7AAA">
              <w:rPr>
                <w:b/>
                <w:bCs/>
              </w:rPr>
              <w:t>) (N=</w:t>
            </w:r>
            <w:r>
              <w:rPr>
                <w:b/>
                <w:bCs/>
              </w:rPr>
              <w:t>268</w:t>
            </w:r>
            <w:r w:rsidRPr="004B7AAA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2950D3FF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 xml:space="preserve">P values </w:t>
            </w:r>
          </w:p>
        </w:tc>
      </w:tr>
      <w:tr w:rsidR="004A26F2" w:rsidRPr="004B7AAA" w14:paraId="548F09CB" w14:textId="77777777" w:rsidTr="003A19A7">
        <w:trPr>
          <w:trHeight w:val="663"/>
        </w:trPr>
        <w:tc>
          <w:tcPr>
            <w:tcW w:w="2943" w:type="dxa"/>
            <w:hideMark/>
          </w:tcPr>
          <w:p w14:paraId="16B39E40" w14:textId="77777777" w:rsidR="004A26F2" w:rsidRPr="004B7AAA" w:rsidRDefault="004A26F2" w:rsidP="003A19A7">
            <w:pPr>
              <w:spacing w:line="480" w:lineRule="auto"/>
            </w:pPr>
            <w:r w:rsidRPr="004B7AAA">
              <w:t>Age , mean (SD)</w:t>
            </w:r>
          </w:p>
        </w:tc>
        <w:tc>
          <w:tcPr>
            <w:tcW w:w="2063" w:type="dxa"/>
            <w:hideMark/>
          </w:tcPr>
          <w:p w14:paraId="03CABA8C" w14:textId="77777777" w:rsidR="004A26F2" w:rsidRPr="004B7AAA" w:rsidRDefault="004A26F2" w:rsidP="003A19A7">
            <w:pPr>
              <w:spacing w:line="480" w:lineRule="auto"/>
            </w:pPr>
            <w:r w:rsidRPr="004B7AAA">
              <w:t>64.</w:t>
            </w:r>
            <w:r>
              <w:t>6</w:t>
            </w:r>
            <w:r w:rsidRPr="004B7AAA">
              <w:t xml:space="preserve"> (</w:t>
            </w:r>
            <w:r>
              <w:t>11.8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1363304E" w14:textId="77777777" w:rsidR="004A26F2" w:rsidRPr="004B7AAA" w:rsidRDefault="004A26F2" w:rsidP="003A19A7">
            <w:pPr>
              <w:spacing w:line="480" w:lineRule="auto"/>
            </w:pPr>
            <w:r w:rsidRPr="004B7AAA">
              <w:t>6</w:t>
            </w:r>
            <w:r>
              <w:t>8.3</w:t>
            </w:r>
            <w:r w:rsidRPr="004B7AAA">
              <w:t xml:space="preserve"> (12.</w:t>
            </w:r>
            <w:r>
              <w:t>7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F40D097" w14:textId="77777777" w:rsidR="004A26F2" w:rsidRPr="004B7AAA" w:rsidRDefault="004A26F2" w:rsidP="003A19A7">
            <w:pPr>
              <w:spacing w:line="480" w:lineRule="auto"/>
            </w:pPr>
            <w:r w:rsidRPr="004B7AAA">
              <w:t>0.0</w:t>
            </w:r>
            <w:r>
              <w:t>0</w:t>
            </w:r>
            <w:r w:rsidRPr="004B7AAA">
              <w:t>2</w:t>
            </w:r>
          </w:p>
        </w:tc>
      </w:tr>
      <w:tr w:rsidR="004A26F2" w:rsidRPr="004B7AAA" w14:paraId="43D470EB" w14:textId="77777777" w:rsidTr="003A19A7">
        <w:trPr>
          <w:trHeight w:val="690"/>
        </w:trPr>
        <w:tc>
          <w:tcPr>
            <w:tcW w:w="2943" w:type="dxa"/>
            <w:hideMark/>
          </w:tcPr>
          <w:p w14:paraId="0E77A1E4" w14:textId="77777777" w:rsidR="004A26F2" w:rsidRPr="004B7AAA" w:rsidRDefault="004A26F2" w:rsidP="003A19A7">
            <w:pPr>
              <w:spacing w:line="480" w:lineRule="auto"/>
            </w:pPr>
            <w:r>
              <w:t>M</w:t>
            </w:r>
            <w:r w:rsidRPr="004B7AAA">
              <w:t>ale (N, %)</w:t>
            </w:r>
          </w:p>
        </w:tc>
        <w:tc>
          <w:tcPr>
            <w:tcW w:w="2063" w:type="dxa"/>
            <w:hideMark/>
          </w:tcPr>
          <w:p w14:paraId="1E8A65F2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8</w:t>
            </w:r>
            <w:r w:rsidRPr="004B7AAA">
              <w:t>0 (68.</w:t>
            </w:r>
            <w:r>
              <w:t>4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3E75BEA5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59</w:t>
            </w:r>
            <w:r w:rsidRPr="004B7AAA">
              <w:t xml:space="preserve"> (</w:t>
            </w:r>
            <w:r>
              <w:t>59.3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461F8F97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03</w:t>
            </w:r>
          </w:p>
        </w:tc>
      </w:tr>
      <w:tr w:rsidR="004A26F2" w:rsidRPr="004B7AAA" w14:paraId="13BD77EC" w14:textId="77777777" w:rsidTr="003A19A7">
        <w:trPr>
          <w:trHeight w:val="663"/>
        </w:trPr>
        <w:tc>
          <w:tcPr>
            <w:tcW w:w="2943" w:type="dxa"/>
            <w:hideMark/>
          </w:tcPr>
          <w:p w14:paraId="47FCB1C6" w14:textId="77777777" w:rsidR="004A26F2" w:rsidRPr="004B7AAA" w:rsidRDefault="004A26F2" w:rsidP="003A19A7">
            <w:pPr>
              <w:spacing w:line="480" w:lineRule="auto"/>
            </w:pPr>
            <w:r w:rsidRPr="004B7AAA">
              <w:t>NIHSS at ER, median (IQR)</w:t>
            </w:r>
          </w:p>
        </w:tc>
        <w:tc>
          <w:tcPr>
            <w:tcW w:w="2063" w:type="dxa"/>
            <w:hideMark/>
          </w:tcPr>
          <w:p w14:paraId="443CE0EE" w14:textId="77777777" w:rsidR="004A26F2" w:rsidRPr="004B7AAA" w:rsidRDefault="004A26F2" w:rsidP="003A19A7">
            <w:pPr>
              <w:spacing w:line="480" w:lineRule="auto"/>
            </w:pPr>
            <w:r>
              <w:t>9</w:t>
            </w:r>
            <w:r w:rsidRPr="004B7AAA">
              <w:t>.0 (</w:t>
            </w:r>
            <w:r>
              <w:t>6</w:t>
            </w:r>
            <w:r w:rsidRPr="004B7AAA">
              <w:t>.0)</w:t>
            </w:r>
          </w:p>
        </w:tc>
        <w:tc>
          <w:tcPr>
            <w:tcW w:w="0" w:type="auto"/>
            <w:hideMark/>
          </w:tcPr>
          <w:p w14:paraId="6E8DE8CB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6</w:t>
            </w:r>
            <w:r w:rsidRPr="004B7AAA">
              <w:t>.00 (1</w:t>
            </w:r>
            <w:r>
              <w:t>0</w:t>
            </w:r>
            <w:r w:rsidRPr="004B7AAA">
              <w:t>.00)</w:t>
            </w:r>
          </w:p>
        </w:tc>
        <w:tc>
          <w:tcPr>
            <w:tcW w:w="0" w:type="auto"/>
            <w:hideMark/>
          </w:tcPr>
          <w:p w14:paraId="5528A7E2" w14:textId="77777777" w:rsidR="004A26F2" w:rsidRPr="004B7AAA" w:rsidRDefault="004A26F2" w:rsidP="003A19A7">
            <w:pPr>
              <w:spacing w:line="480" w:lineRule="auto"/>
            </w:pPr>
            <w:r w:rsidRPr="004B7AAA">
              <w:t>&lt;0.001</w:t>
            </w:r>
          </w:p>
        </w:tc>
      </w:tr>
      <w:tr w:rsidR="004A26F2" w:rsidRPr="004B7AAA" w14:paraId="5900B7EC" w14:textId="77777777" w:rsidTr="003A19A7">
        <w:trPr>
          <w:trHeight w:val="663"/>
        </w:trPr>
        <w:tc>
          <w:tcPr>
            <w:tcW w:w="2943" w:type="dxa"/>
            <w:hideMark/>
          </w:tcPr>
          <w:p w14:paraId="66AE6502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Vascular risk factors (N,%)  </w:t>
            </w:r>
          </w:p>
        </w:tc>
        <w:tc>
          <w:tcPr>
            <w:tcW w:w="2063" w:type="dxa"/>
            <w:hideMark/>
          </w:tcPr>
          <w:p w14:paraId="4B65FA7B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0" w:type="auto"/>
            <w:hideMark/>
          </w:tcPr>
          <w:p w14:paraId="22472B15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0" w:type="auto"/>
            <w:hideMark/>
          </w:tcPr>
          <w:p w14:paraId="1F4C9BC6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207CFC68" w14:textId="77777777" w:rsidTr="003A19A7">
        <w:trPr>
          <w:trHeight w:val="663"/>
        </w:trPr>
        <w:tc>
          <w:tcPr>
            <w:tcW w:w="2943" w:type="dxa"/>
            <w:hideMark/>
          </w:tcPr>
          <w:p w14:paraId="0B9CAD08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HTN </w:t>
            </w:r>
          </w:p>
        </w:tc>
        <w:tc>
          <w:tcPr>
            <w:tcW w:w="2063" w:type="dxa"/>
            <w:hideMark/>
          </w:tcPr>
          <w:p w14:paraId="14A6CCA6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93</w:t>
            </w:r>
            <w:r w:rsidRPr="004B7AAA">
              <w:t xml:space="preserve"> (7</w:t>
            </w:r>
            <w:r>
              <w:t>3.4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E05AD62" w14:textId="77777777" w:rsidR="004A26F2" w:rsidRPr="004B7AAA" w:rsidRDefault="004A26F2" w:rsidP="003A19A7">
            <w:pPr>
              <w:spacing w:line="480" w:lineRule="auto"/>
            </w:pPr>
            <w:r w:rsidRPr="004B7AAA">
              <w:t>2</w:t>
            </w:r>
            <w:r>
              <w:t>05</w:t>
            </w:r>
            <w:r w:rsidRPr="004B7AAA">
              <w:t xml:space="preserve"> (7</w:t>
            </w:r>
            <w:r>
              <w:t>6</w:t>
            </w:r>
            <w:r w:rsidRPr="004B7AAA">
              <w:t>.</w:t>
            </w:r>
            <w:r>
              <w:t>5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1AD96178" w14:textId="77777777" w:rsidR="004A26F2" w:rsidRPr="004B7AAA" w:rsidRDefault="004A26F2" w:rsidP="003A19A7">
            <w:pPr>
              <w:spacing w:line="480" w:lineRule="auto"/>
            </w:pPr>
            <w:r>
              <w:t>0.41</w:t>
            </w:r>
          </w:p>
        </w:tc>
      </w:tr>
      <w:tr w:rsidR="004A26F2" w:rsidRPr="004B7AAA" w14:paraId="49F9FD09" w14:textId="77777777" w:rsidTr="003A19A7">
        <w:trPr>
          <w:trHeight w:val="663"/>
        </w:trPr>
        <w:tc>
          <w:tcPr>
            <w:tcW w:w="2943" w:type="dxa"/>
            <w:hideMark/>
          </w:tcPr>
          <w:p w14:paraId="75EBE404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DM</w:t>
            </w:r>
          </w:p>
        </w:tc>
        <w:tc>
          <w:tcPr>
            <w:tcW w:w="2063" w:type="dxa"/>
            <w:hideMark/>
          </w:tcPr>
          <w:p w14:paraId="75975D2B" w14:textId="77777777" w:rsidR="004A26F2" w:rsidRPr="004B7AAA" w:rsidRDefault="004A26F2" w:rsidP="003A19A7">
            <w:pPr>
              <w:spacing w:line="480" w:lineRule="auto"/>
            </w:pPr>
            <w:r>
              <w:t>7</w:t>
            </w:r>
            <w:r w:rsidRPr="004B7AAA">
              <w:t>6 (28.</w:t>
            </w:r>
            <w:r>
              <w:t>9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4ADE343B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04</w:t>
            </w:r>
            <w:r w:rsidRPr="004B7AAA">
              <w:t xml:space="preserve"> (3</w:t>
            </w:r>
            <w:r>
              <w:t>8.8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49868DC8" w14:textId="77777777" w:rsidR="004A26F2" w:rsidRPr="004B7AAA" w:rsidRDefault="004A26F2" w:rsidP="003A19A7">
            <w:pPr>
              <w:spacing w:line="480" w:lineRule="auto"/>
            </w:pPr>
            <w:r w:rsidRPr="004B7AAA">
              <w:t>0.0</w:t>
            </w:r>
            <w:r>
              <w:t>2</w:t>
            </w:r>
          </w:p>
        </w:tc>
      </w:tr>
      <w:tr w:rsidR="004A26F2" w:rsidRPr="004B7AAA" w14:paraId="74864C81" w14:textId="77777777" w:rsidTr="003A19A7">
        <w:trPr>
          <w:trHeight w:val="663"/>
        </w:trPr>
        <w:tc>
          <w:tcPr>
            <w:tcW w:w="2943" w:type="dxa"/>
            <w:hideMark/>
          </w:tcPr>
          <w:p w14:paraId="166D11C5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Hyperlipidemia</w:t>
            </w:r>
          </w:p>
        </w:tc>
        <w:tc>
          <w:tcPr>
            <w:tcW w:w="2063" w:type="dxa"/>
            <w:hideMark/>
          </w:tcPr>
          <w:p w14:paraId="714F81B0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56</w:t>
            </w:r>
            <w:r w:rsidRPr="004B7AAA">
              <w:t xml:space="preserve"> (</w:t>
            </w:r>
            <w:r>
              <w:t>59.3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122F35F3" w14:textId="77777777" w:rsidR="004A26F2" w:rsidRPr="004B7AAA" w:rsidRDefault="004A26F2" w:rsidP="003A19A7">
            <w:pPr>
              <w:spacing w:line="480" w:lineRule="auto"/>
            </w:pPr>
            <w:r w:rsidRPr="004B7AAA">
              <w:t>1</w:t>
            </w:r>
            <w:r>
              <w:t>55</w:t>
            </w:r>
            <w:r w:rsidRPr="004B7AAA">
              <w:t xml:space="preserve"> (57.</w:t>
            </w:r>
            <w:r>
              <w:t>8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38356C3E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73</w:t>
            </w:r>
          </w:p>
        </w:tc>
      </w:tr>
      <w:tr w:rsidR="004A26F2" w:rsidRPr="004B7AAA" w14:paraId="1A2E852D" w14:textId="77777777" w:rsidTr="003A19A7">
        <w:trPr>
          <w:trHeight w:val="663"/>
        </w:trPr>
        <w:tc>
          <w:tcPr>
            <w:tcW w:w="2943" w:type="dxa"/>
            <w:hideMark/>
          </w:tcPr>
          <w:p w14:paraId="5F31E3BA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Af</w:t>
            </w:r>
          </w:p>
        </w:tc>
        <w:tc>
          <w:tcPr>
            <w:tcW w:w="2063" w:type="dxa"/>
            <w:hideMark/>
          </w:tcPr>
          <w:p w14:paraId="17FA41F2" w14:textId="77777777" w:rsidR="004A26F2" w:rsidRPr="004B7AAA" w:rsidRDefault="004A26F2" w:rsidP="003A19A7">
            <w:pPr>
              <w:spacing w:line="480" w:lineRule="auto"/>
            </w:pPr>
            <w:r>
              <w:t>72</w:t>
            </w:r>
            <w:r w:rsidRPr="004B7AAA">
              <w:t xml:space="preserve"> (</w:t>
            </w:r>
            <w:r>
              <w:t>27.4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76C09F8D" w14:textId="77777777" w:rsidR="004A26F2" w:rsidRPr="004B7AAA" w:rsidRDefault="004A26F2" w:rsidP="003A19A7">
            <w:pPr>
              <w:spacing w:line="480" w:lineRule="auto"/>
            </w:pPr>
            <w:r>
              <w:t>84</w:t>
            </w:r>
            <w:r w:rsidRPr="004B7AAA">
              <w:t xml:space="preserve"> (</w:t>
            </w:r>
            <w:r>
              <w:t>31.3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6B5DEBB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32</w:t>
            </w:r>
          </w:p>
        </w:tc>
      </w:tr>
      <w:tr w:rsidR="004A26F2" w:rsidRPr="004B7AAA" w14:paraId="340D1E0F" w14:textId="77777777" w:rsidTr="003A19A7">
        <w:trPr>
          <w:trHeight w:val="663"/>
        </w:trPr>
        <w:tc>
          <w:tcPr>
            <w:tcW w:w="2943" w:type="dxa"/>
            <w:hideMark/>
          </w:tcPr>
          <w:p w14:paraId="05B7CFA4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Prior stroke </w:t>
            </w:r>
          </w:p>
        </w:tc>
        <w:tc>
          <w:tcPr>
            <w:tcW w:w="2063" w:type="dxa"/>
            <w:hideMark/>
          </w:tcPr>
          <w:p w14:paraId="77A57435" w14:textId="77777777" w:rsidR="004A26F2" w:rsidRPr="004B7AAA" w:rsidRDefault="004A26F2" w:rsidP="003A19A7">
            <w:pPr>
              <w:spacing w:line="480" w:lineRule="auto"/>
            </w:pPr>
            <w:r>
              <w:t>51</w:t>
            </w:r>
            <w:r w:rsidRPr="004B7AAA">
              <w:t xml:space="preserve"> (</w:t>
            </w:r>
            <w:r>
              <w:t>19.4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216806D9" w14:textId="77777777" w:rsidR="004A26F2" w:rsidRPr="004B7AAA" w:rsidRDefault="004A26F2" w:rsidP="003A19A7">
            <w:pPr>
              <w:spacing w:line="480" w:lineRule="auto"/>
            </w:pPr>
            <w:r>
              <w:t>41</w:t>
            </w:r>
            <w:r w:rsidRPr="004B7AAA">
              <w:t xml:space="preserve"> (</w:t>
            </w:r>
            <w:r>
              <w:t>15.3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2EDB7465" w14:textId="77777777" w:rsidR="004A26F2" w:rsidRPr="004B7AAA" w:rsidRDefault="004A26F2" w:rsidP="003A19A7">
            <w:pPr>
              <w:spacing w:line="480" w:lineRule="auto"/>
            </w:pPr>
            <w:r>
              <w:t>0.21</w:t>
            </w:r>
          </w:p>
        </w:tc>
      </w:tr>
      <w:tr w:rsidR="004A26F2" w:rsidRPr="004B7AAA" w14:paraId="00A85301" w14:textId="77777777" w:rsidTr="003A19A7">
        <w:trPr>
          <w:trHeight w:val="627"/>
        </w:trPr>
        <w:tc>
          <w:tcPr>
            <w:tcW w:w="2943" w:type="dxa"/>
            <w:hideMark/>
          </w:tcPr>
          <w:p w14:paraId="7646F758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IHD</w:t>
            </w:r>
          </w:p>
        </w:tc>
        <w:tc>
          <w:tcPr>
            <w:tcW w:w="2063" w:type="dxa"/>
            <w:hideMark/>
          </w:tcPr>
          <w:p w14:paraId="1B8BD944" w14:textId="77777777" w:rsidR="004A26F2" w:rsidRPr="004B7AAA" w:rsidRDefault="004A26F2" w:rsidP="003A19A7">
            <w:pPr>
              <w:spacing w:line="480" w:lineRule="auto"/>
            </w:pPr>
            <w:r>
              <w:t>64</w:t>
            </w:r>
            <w:r w:rsidRPr="004B7AAA">
              <w:t xml:space="preserve"> </w:t>
            </w:r>
            <w:r>
              <w:t>(24.3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F1AC790" w14:textId="77777777" w:rsidR="004A26F2" w:rsidRPr="004B7AAA" w:rsidRDefault="004A26F2" w:rsidP="003A19A7">
            <w:pPr>
              <w:spacing w:line="480" w:lineRule="auto"/>
            </w:pPr>
            <w:r>
              <w:t>63</w:t>
            </w:r>
            <w:r w:rsidRPr="004B7AAA">
              <w:t xml:space="preserve"> (</w:t>
            </w:r>
            <w:r>
              <w:t>23.5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2166D28E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82</w:t>
            </w:r>
          </w:p>
        </w:tc>
      </w:tr>
      <w:tr w:rsidR="004A26F2" w:rsidRPr="004B7AAA" w14:paraId="0F1D8AB1" w14:textId="77777777" w:rsidTr="003A19A7">
        <w:trPr>
          <w:trHeight w:val="663"/>
        </w:trPr>
        <w:tc>
          <w:tcPr>
            <w:tcW w:w="2943" w:type="dxa"/>
            <w:hideMark/>
          </w:tcPr>
          <w:p w14:paraId="5484F06E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CHF</w:t>
            </w:r>
          </w:p>
        </w:tc>
        <w:tc>
          <w:tcPr>
            <w:tcW w:w="2063" w:type="dxa"/>
            <w:hideMark/>
          </w:tcPr>
          <w:p w14:paraId="0B08861B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10 </w:t>
            </w:r>
            <w:r>
              <w:t>(3.8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610D6617" w14:textId="77777777" w:rsidR="004A26F2" w:rsidRPr="004B7AAA" w:rsidRDefault="004A26F2" w:rsidP="003A19A7">
            <w:pPr>
              <w:spacing w:line="480" w:lineRule="auto"/>
            </w:pPr>
            <w:r>
              <w:t>20</w:t>
            </w:r>
            <w:r w:rsidRPr="004B7AAA">
              <w:t xml:space="preserve"> (</w:t>
            </w:r>
            <w:r>
              <w:t>7.5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A12679B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07</w:t>
            </w:r>
          </w:p>
        </w:tc>
      </w:tr>
      <w:tr w:rsidR="004A26F2" w:rsidRPr="004B7AAA" w14:paraId="12AC1C8A" w14:textId="77777777" w:rsidTr="003A19A7">
        <w:trPr>
          <w:trHeight w:val="663"/>
        </w:trPr>
        <w:tc>
          <w:tcPr>
            <w:tcW w:w="2943" w:type="dxa"/>
            <w:hideMark/>
          </w:tcPr>
          <w:p w14:paraId="7B5E528F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Smoking </w:t>
            </w:r>
          </w:p>
        </w:tc>
        <w:tc>
          <w:tcPr>
            <w:tcW w:w="2063" w:type="dxa"/>
            <w:hideMark/>
          </w:tcPr>
          <w:p w14:paraId="6C9222DF" w14:textId="77777777" w:rsidR="004A26F2" w:rsidRPr="004B7AAA" w:rsidRDefault="004A26F2" w:rsidP="003A19A7">
            <w:pPr>
              <w:spacing w:line="480" w:lineRule="auto"/>
            </w:pPr>
            <w:r>
              <w:t>95</w:t>
            </w:r>
            <w:r w:rsidRPr="004B7AAA">
              <w:t xml:space="preserve"> (3</w:t>
            </w:r>
            <w:r>
              <w:t>6.1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3D50A6A5" w14:textId="77777777" w:rsidR="004A26F2" w:rsidRPr="004B7AAA" w:rsidRDefault="004A26F2" w:rsidP="003A19A7">
            <w:pPr>
              <w:spacing w:line="480" w:lineRule="auto"/>
            </w:pPr>
            <w:r>
              <w:t>83</w:t>
            </w:r>
            <w:r w:rsidRPr="004B7AAA">
              <w:t xml:space="preserve"> (31.</w:t>
            </w:r>
            <w:r>
              <w:t>0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5A15D57E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21</w:t>
            </w:r>
          </w:p>
        </w:tc>
      </w:tr>
      <w:tr w:rsidR="004A26F2" w:rsidRPr="004B7AAA" w14:paraId="13057B73" w14:textId="77777777" w:rsidTr="003A19A7">
        <w:trPr>
          <w:trHeight w:val="663"/>
        </w:trPr>
        <w:tc>
          <w:tcPr>
            <w:tcW w:w="2943" w:type="dxa"/>
            <w:hideMark/>
          </w:tcPr>
          <w:p w14:paraId="6FCFA4D5" w14:textId="77777777" w:rsidR="004A26F2" w:rsidRPr="004B7AAA" w:rsidRDefault="004A26F2" w:rsidP="003A19A7">
            <w:pPr>
              <w:spacing w:line="480" w:lineRule="auto"/>
            </w:pPr>
            <w:r w:rsidRPr="004B7AAA">
              <w:lastRenderedPageBreak/>
              <w:t xml:space="preserve">  CKD (&gt;1.5)</w:t>
            </w:r>
          </w:p>
        </w:tc>
        <w:tc>
          <w:tcPr>
            <w:tcW w:w="2063" w:type="dxa"/>
            <w:hideMark/>
          </w:tcPr>
          <w:p w14:paraId="0BF38342" w14:textId="77777777" w:rsidR="004A26F2" w:rsidRPr="004B7AAA" w:rsidRDefault="004A26F2" w:rsidP="003A19A7">
            <w:pPr>
              <w:spacing w:line="480" w:lineRule="auto"/>
            </w:pPr>
            <w:r>
              <w:t>38</w:t>
            </w:r>
            <w:r w:rsidRPr="004B7AAA">
              <w:t xml:space="preserve"> (1</w:t>
            </w:r>
            <w:r>
              <w:t>4.5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17FF2277" w14:textId="77777777" w:rsidR="004A26F2" w:rsidRPr="004B7AAA" w:rsidRDefault="004A26F2" w:rsidP="003A19A7">
            <w:pPr>
              <w:spacing w:line="480" w:lineRule="auto"/>
            </w:pPr>
            <w:r w:rsidRPr="004B7AAA">
              <w:t>4</w:t>
            </w:r>
            <w:r>
              <w:t xml:space="preserve">4 </w:t>
            </w:r>
            <w:r w:rsidRPr="004B7AAA">
              <w:t>(1</w:t>
            </w:r>
            <w:r>
              <w:t>6.4</w:t>
            </w:r>
            <w:r w:rsidRPr="004B7AAA">
              <w:t>)</w:t>
            </w:r>
          </w:p>
        </w:tc>
        <w:tc>
          <w:tcPr>
            <w:tcW w:w="0" w:type="auto"/>
            <w:hideMark/>
          </w:tcPr>
          <w:p w14:paraId="31D9FE81" w14:textId="77777777" w:rsidR="004A26F2" w:rsidRPr="004B7AAA" w:rsidRDefault="004A26F2" w:rsidP="003A19A7">
            <w:pPr>
              <w:spacing w:line="480" w:lineRule="auto"/>
            </w:pPr>
            <w:r w:rsidRPr="004B7AAA">
              <w:t>0.</w:t>
            </w:r>
            <w:r>
              <w:t>53</w:t>
            </w:r>
          </w:p>
        </w:tc>
      </w:tr>
      <w:tr w:rsidR="004A26F2" w:rsidRPr="004B7AAA" w14:paraId="7568B539" w14:textId="77777777" w:rsidTr="003A19A7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943" w:type="dxa"/>
            <w:hideMark/>
          </w:tcPr>
          <w:p w14:paraId="545DA36C" w14:textId="77777777" w:rsidR="004A26F2" w:rsidRPr="004B7AAA" w:rsidRDefault="004A26F2" w:rsidP="003A19A7">
            <w:pPr>
              <w:spacing w:line="480" w:lineRule="auto"/>
            </w:pPr>
            <w:r w:rsidRPr="004B7AAA">
              <w:t>SICH(NINDS) (N, %)</w:t>
            </w:r>
          </w:p>
        </w:tc>
        <w:tc>
          <w:tcPr>
            <w:tcW w:w="2063" w:type="dxa"/>
            <w:hideMark/>
          </w:tcPr>
          <w:p w14:paraId="27534C5D" w14:textId="77777777" w:rsidR="004A26F2" w:rsidRPr="004B7AAA" w:rsidRDefault="004A26F2" w:rsidP="003A19A7">
            <w:pPr>
              <w:spacing w:line="480" w:lineRule="auto"/>
            </w:pPr>
            <w:r>
              <w:t>1</w:t>
            </w:r>
            <w:r w:rsidRPr="004B7AAA">
              <w:t xml:space="preserve"> (</w:t>
            </w:r>
            <w:r>
              <w:t>0.4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41A5555D" w14:textId="77777777" w:rsidR="004A26F2" w:rsidRPr="004B7AAA" w:rsidRDefault="004A26F2" w:rsidP="003A19A7">
            <w:pPr>
              <w:spacing w:line="480" w:lineRule="auto"/>
            </w:pPr>
            <w:r w:rsidRPr="004B7AAA">
              <w:t>3</w:t>
            </w:r>
            <w:r>
              <w:t>6</w:t>
            </w:r>
            <w:r w:rsidRPr="004B7AAA">
              <w:t xml:space="preserve"> (1</w:t>
            </w:r>
            <w:r>
              <w:t>3.4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7EC8B8DB" w14:textId="77777777" w:rsidR="004A26F2" w:rsidRPr="004B7AAA" w:rsidRDefault="004A26F2" w:rsidP="003A19A7">
            <w:pPr>
              <w:spacing w:line="480" w:lineRule="auto"/>
            </w:pPr>
            <w:r w:rsidRPr="004B7AAA">
              <w:t>&lt;0.001</w:t>
            </w:r>
          </w:p>
        </w:tc>
      </w:tr>
      <w:tr w:rsidR="004A26F2" w:rsidRPr="004B7AAA" w14:paraId="19E09F7F" w14:textId="77777777" w:rsidTr="003A19A7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943" w:type="dxa"/>
            <w:hideMark/>
          </w:tcPr>
          <w:p w14:paraId="4CFD3BB9" w14:textId="77777777" w:rsidR="004A26F2" w:rsidRPr="004B7AAA" w:rsidRDefault="004A26F2" w:rsidP="003A19A7">
            <w:pPr>
              <w:spacing w:line="480" w:lineRule="auto"/>
            </w:pPr>
            <w:r w:rsidRPr="004B7AAA">
              <w:t>SICH(ECASS_II) (N, %)</w:t>
            </w:r>
          </w:p>
        </w:tc>
        <w:tc>
          <w:tcPr>
            <w:tcW w:w="2063" w:type="dxa"/>
            <w:hideMark/>
          </w:tcPr>
          <w:p w14:paraId="29E91754" w14:textId="77777777" w:rsidR="004A26F2" w:rsidRPr="004B7AAA" w:rsidRDefault="004A26F2" w:rsidP="003A19A7">
            <w:pPr>
              <w:spacing w:line="480" w:lineRule="auto"/>
            </w:pPr>
            <w:r>
              <w:t>0</w:t>
            </w:r>
            <w:r w:rsidRPr="004B7AAA">
              <w:t xml:space="preserve"> (</w:t>
            </w:r>
            <w:r>
              <w:t>0.0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6E30B34D" w14:textId="77777777" w:rsidR="004A26F2" w:rsidRPr="004B7AAA" w:rsidRDefault="004A26F2" w:rsidP="003A19A7">
            <w:pPr>
              <w:spacing w:line="480" w:lineRule="auto"/>
            </w:pPr>
            <w:r w:rsidRPr="004B7AAA">
              <w:t>2</w:t>
            </w:r>
            <w:r>
              <w:t>7</w:t>
            </w:r>
            <w:r w:rsidRPr="004B7AAA">
              <w:t xml:space="preserve"> (</w:t>
            </w:r>
            <w:r>
              <w:t>10.1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5D5B7D3E" w14:textId="77777777" w:rsidR="004A26F2" w:rsidRPr="004B7AAA" w:rsidRDefault="004A26F2" w:rsidP="003A19A7">
            <w:pPr>
              <w:spacing w:line="480" w:lineRule="auto"/>
            </w:pPr>
            <w:r>
              <w:t>&lt;</w:t>
            </w:r>
            <w:r w:rsidRPr="004B7AAA">
              <w:t>0.001</w:t>
            </w:r>
          </w:p>
        </w:tc>
      </w:tr>
      <w:tr w:rsidR="004A26F2" w:rsidRPr="004B7AAA" w14:paraId="5CF61F33" w14:textId="77777777" w:rsidTr="003A19A7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943" w:type="dxa"/>
            <w:hideMark/>
          </w:tcPr>
          <w:p w14:paraId="59539B29" w14:textId="77777777" w:rsidR="004A26F2" w:rsidRPr="004B7AAA" w:rsidRDefault="004A26F2" w:rsidP="003A19A7">
            <w:pPr>
              <w:spacing w:line="480" w:lineRule="auto"/>
            </w:pPr>
            <w:r w:rsidRPr="004B7AAA">
              <w:t>SICH (SITS-MOST) (N, %)</w:t>
            </w:r>
          </w:p>
        </w:tc>
        <w:tc>
          <w:tcPr>
            <w:tcW w:w="2063" w:type="dxa"/>
            <w:hideMark/>
          </w:tcPr>
          <w:p w14:paraId="77744D6E" w14:textId="77777777" w:rsidR="004A26F2" w:rsidRPr="004B7AAA" w:rsidRDefault="004A26F2" w:rsidP="003A19A7">
            <w:pPr>
              <w:spacing w:line="480" w:lineRule="auto"/>
            </w:pPr>
            <w:r>
              <w:t>0</w:t>
            </w:r>
            <w:r w:rsidRPr="004B7AAA">
              <w:t xml:space="preserve"> (</w:t>
            </w:r>
            <w:r>
              <w:t>0.0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43CB777C" w14:textId="77777777" w:rsidR="004A26F2" w:rsidRPr="004B7AAA" w:rsidRDefault="004A26F2" w:rsidP="003A19A7">
            <w:pPr>
              <w:spacing w:line="480" w:lineRule="auto"/>
            </w:pPr>
            <w:r w:rsidRPr="004B7AAA">
              <w:t>2</w:t>
            </w:r>
            <w:r>
              <w:t>4</w:t>
            </w:r>
            <w:r w:rsidRPr="004B7AAA">
              <w:t xml:space="preserve"> (</w:t>
            </w:r>
            <w:r>
              <w:t>9.0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6FB3BA11" w14:textId="77777777" w:rsidR="004A26F2" w:rsidRPr="004B7AAA" w:rsidRDefault="004A26F2" w:rsidP="003A19A7">
            <w:pPr>
              <w:spacing w:line="480" w:lineRule="auto"/>
            </w:pPr>
            <w:r>
              <w:t>&lt;</w:t>
            </w:r>
            <w:r w:rsidRPr="004B7AAA">
              <w:t>0.001</w:t>
            </w:r>
          </w:p>
        </w:tc>
      </w:tr>
      <w:tr w:rsidR="004A26F2" w:rsidRPr="004B7AAA" w14:paraId="1C19DF84" w14:textId="77777777" w:rsidTr="003A19A7">
        <w:tblPrEx>
          <w:tblLook w:val="04A0" w:firstRow="1" w:lastRow="0" w:firstColumn="1" w:lastColumn="0" w:noHBand="0" w:noVBand="1"/>
        </w:tblPrEx>
        <w:trPr>
          <w:trHeight w:val="1152"/>
        </w:trPr>
        <w:tc>
          <w:tcPr>
            <w:tcW w:w="2943" w:type="dxa"/>
            <w:hideMark/>
          </w:tcPr>
          <w:p w14:paraId="6917DFA3" w14:textId="77777777" w:rsidR="004A26F2" w:rsidRPr="004B7AAA" w:rsidRDefault="004A26F2" w:rsidP="003A19A7">
            <w:pPr>
              <w:spacing w:line="480" w:lineRule="auto"/>
            </w:pPr>
            <w:r>
              <w:t xml:space="preserve">Any post-tPA </w:t>
            </w:r>
            <w:r w:rsidRPr="004B7AAA">
              <w:t>hemorrhage</w:t>
            </w:r>
          </w:p>
        </w:tc>
        <w:tc>
          <w:tcPr>
            <w:tcW w:w="2063" w:type="dxa"/>
            <w:hideMark/>
          </w:tcPr>
          <w:p w14:paraId="53EB5092" w14:textId="77777777" w:rsidR="004A26F2" w:rsidRPr="004B7AAA" w:rsidRDefault="004A26F2" w:rsidP="003A19A7">
            <w:pPr>
              <w:spacing w:line="480" w:lineRule="auto"/>
            </w:pPr>
            <w:r w:rsidRPr="004B7AAA">
              <w:t>3</w:t>
            </w:r>
            <w:r>
              <w:t>0</w:t>
            </w:r>
            <w:r w:rsidRPr="004B7AAA">
              <w:t xml:space="preserve"> (1</w:t>
            </w:r>
            <w:r>
              <w:t>1.4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057EE183" w14:textId="77777777" w:rsidR="004A26F2" w:rsidRPr="004B7AAA" w:rsidRDefault="004A26F2" w:rsidP="003A19A7">
            <w:pPr>
              <w:spacing w:line="480" w:lineRule="auto"/>
            </w:pPr>
            <w:r>
              <w:t>94</w:t>
            </w:r>
            <w:r w:rsidRPr="004B7AAA">
              <w:t xml:space="preserve"> (3</w:t>
            </w:r>
            <w:r>
              <w:t>5.1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6F9E045A" w14:textId="77777777" w:rsidR="004A26F2" w:rsidRPr="004B7AAA" w:rsidRDefault="004A26F2" w:rsidP="003A19A7">
            <w:pPr>
              <w:spacing w:line="480" w:lineRule="auto"/>
            </w:pPr>
            <w:r w:rsidRPr="004B7AAA">
              <w:t>&lt;0.001</w:t>
            </w:r>
          </w:p>
        </w:tc>
      </w:tr>
      <w:tr w:rsidR="004A26F2" w:rsidRPr="004B7AAA" w14:paraId="7A911701" w14:textId="77777777" w:rsidTr="003A19A7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943" w:type="dxa"/>
            <w:hideMark/>
          </w:tcPr>
          <w:p w14:paraId="27A0974F" w14:textId="77777777" w:rsidR="004A26F2" w:rsidRPr="004B7AAA" w:rsidRDefault="004A26F2" w:rsidP="003A19A7">
            <w:pPr>
              <w:spacing w:line="480" w:lineRule="auto"/>
            </w:pPr>
            <w:r w:rsidRPr="004B7AAA">
              <w:t>CT_mVSS&gt;4 (N,%)</w:t>
            </w:r>
          </w:p>
        </w:tc>
        <w:tc>
          <w:tcPr>
            <w:tcW w:w="2063" w:type="dxa"/>
            <w:hideMark/>
          </w:tcPr>
          <w:p w14:paraId="56D968B2" w14:textId="77777777" w:rsidR="004A26F2" w:rsidRPr="004B7AAA" w:rsidRDefault="004A26F2" w:rsidP="003A19A7">
            <w:pPr>
              <w:spacing w:line="480" w:lineRule="auto"/>
            </w:pPr>
            <w:r>
              <w:t>55</w:t>
            </w:r>
            <w:r w:rsidRPr="004B7AAA">
              <w:t xml:space="preserve"> (</w:t>
            </w:r>
            <w:r>
              <w:t>21.0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6D925AF0" w14:textId="77777777" w:rsidR="004A26F2" w:rsidRPr="004B7AAA" w:rsidRDefault="004A26F2" w:rsidP="003A19A7">
            <w:pPr>
              <w:spacing w:line="480" w:lineRule="auto"/>
            </w:pPr>
            <w:r>
              <w:t>91</w:t>
            </w:r>
            <w:r w:rsidRPr="004B7AAA">
              <w:t xml:space="preserve"> (3</w:t>
            </w:r>
            <w:r>
              <w:t>4.0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22B7A712" w14:textId="77777777" w:rsidR="004A26F2" w:rsidRPr="004B7AAA" w:rsidRDefault="004A26F2" w:rsidP="003A19A7">
            <w:pPr>
              <w:spacing w:line="480" w:lineRule="auto"/>
            </w:pPr>
            <w:r>
              <w:t>&lt;</w:t>
            </w:r>
            <w:r w:rsidRPr="004B7AAA">
              <w:t>0.001</w:t>
            </w:r>
          </w:p>
        </w:tc>
      </w:tr>
      <w:tr w:rsidR="004A26F2" w:rsidRPr="004B7AAA" w14:paraId="196D2EA2" w14:textId="77777777" w:rsidTr="003A19A7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2943" w:type="dxa"/>
            <w:hideMark/>
          </w:tcPr>
          <w:p w14:paraId="2B2C8DC8" w14:textId="77777777" w:rsidR="004A26F2" w:rsidRPr="004B7AAA" w:rsidRDefault="004A26F2" w:rsidP="003A19A7">
            <w:pPr>
              <w:spacing w:line="480" w:lineRule="auto"/>
            </w:pPr>
            <w:r w:rsidRPr="004B7AAA">
              <w:t>BW, mean (SD)</w:t>
            </w:r>
          </w:p>
        </w:tc>
        <w:tc>
          <w:tcPr>
            <w:tcW w:w="2063" w:type="dxa"/>
            <w:hideMark/>
          </w:tcPr>
          <w:p w14:paraId="6747F46A" w14:textId="77777777" w:rsidR="004A26F2" w:rsidRPr="004B7AAA" w:rsidRDefault="004A26F2" w:rsidP="003A19A7">
            <w:pPr>
              <w:spacing w:line="480" w:lineRule="auto"/>
            </w:pPr>
            <w:r w:rsidRPr="004B7AAA">
              <w:t>66.</w:t>
            </w:r>
            <w:r>
              <w:t>8</w:t>
            </w:r>
            <w:r w:rsidRPr="004B7AAA">
              <w:t xml:space="preserve"> (1</w:t>
            </w:r>
            <w:r>
              <w:t>1.8</w:t>
            </w:r>
            <w:r w:rsidRPr="004B7AAA">
              <w:t>)</w:t>
            </w:r>
          </w:p>
        </w:tc>
        <w:tc>
          <w:tcPr>
            <w:tcW w:w="2257" w:type="dxa"/>
            <w:hideMark/>
          </w:tcPr>
          <w:p w14:paraId="4E7880A4" w14:textId="77777777" w:rsidR="004A26F2" w:rsidRPr="004B7AAA" w:rsidRDefault="004A26F2" w:rsidP="003A19A7">
            <w:pPr>
              <w:spacing w:line="480" w:lineRule="auto"/>
            </w:pPr>
            <w:r w:rsidRPr="004B7AAA">
              <w:t>63.</w:t>
            </w:r>
            <w:r>
              <w:t>3</w:t>
            </w:r>
            <w:r w:rsidRPr="004B7AAA">
              <w:t xml:space="preserve"> (12.</w:t>
            </w:r>
            <w:r>
              <w:t>52</w:t>
            </w:r>
            <w:r w:rsidRPr="004B7AAA">
              <w:t>)</w:t>
            </w:r>
          </w:p>
        </w:tc>
        <w:tc>
          <w:tcPr>
            <w:tcW w:w="1027" w:type="dxa"/>
            <w:hideMark/>
          </w:tcPr>
          <w:p w14:paraId="7FEBF043" w14:textId="77777777" w:rsidR="004A26F2" w:rsidRPr="004B7AAA" w:rsidRDefault="004A26F2" w:rsidP="003A19A7">
            <w:pPr>
              <w:spacing w:line="480" w:lineRule="auto"/>
            </w:pPr>
            <w:r w:rsidRPr="004B7AAA">
              <w:t>0.0</w:t>
            </w:r>
            <w:r>
              <w:t>0</w:t>
            </w:r>
            <w:r w:rsidRPr="004B7AAA">
              <w:t>1</w:t>
            </w:r>
          </w:p>
        </w:tc>
      </w:tr>
    </w:tbl>
    <w:p w14:paraId="0CA2ACBC" w14:textId="77777777" w:rsidR="004A26F2" w:rsidRPr="00847F6F" w:rsidRDefault="004A26F2" w:rsidP="004A26F2">
      <w:pPr>
        <w:spacing w:line="480" w:lineRule="auto"/>
        <w:rPr>
          <w:b/>
        </w:rPr>
      </w:pPr>
      <w:r>
        <w:rPr>
          <w:b/>
          <w:bCs/>
        </w:rPr>
        <w:t xml:space="preserve">Af: atrial fibrillation; BW: body weight; CHF: congestive heart failure; </w:t>
      </w:r>
      <w:r w:rsidRPr="004B7AAA">
        <w:rPr>
          <w:b/>
          <w:bCs/>
        </w:rPr>
        <w:t xml:space="preserve">CKD: chronic kidney disease; </w:t>
      </w:r>
      <w:r>
        <w:rPr>
          <w:b/>
          <w:bCs/>
        </w:rPr>
        <w:t>DM: Diabetes mellitus;</w:t>
      </w:r>
      <w:r w:rsidRPr="004B7AAA">
        <w:rPr>
          <w:b/>
          <w:bCs/>
        </w:rPr>
        <w:t xml:space="preserve"> ER: emergency room; </w:t>
      </w:r>
      <w:r>
        <w:rPr>
          <w:b/>
          <w:bCs/>
        </w:rPr>
        <w:t>HTN: hypertension; IHD: ischemic heart disease; OR: Odds ratio.</w:t>
      </w:r>
      <w:r w:rsidRPr="00847F6F">
        <w:rPr>
          <w:b/>
          <w:bCs/>
        </w:rPr>
        <w:t xml:space="preserve"> </w:t>
      </w:r>
    </w:p>
    <w:p w14:paraId="57C95E65" w14:textId="77777777" w:rsidR="004A26F2" w:rsidRPr="004B7AAA" w:rsidRDefault="004A26F2" w:rsidP="004A26F2">
      <w:pPr>
        <w:spacing w:line="480" w:lineRule="auto"/>
      </w:pPr>
    </w:p>
    <w:p w14:paraId="63372813" w14:textId="77777777" w:rsidR="004A26F2" w:rsidRPr="004B7AAA" w:rsidRDefault="004A26F2" w:rsidP="004A26F2">
      <w:pPr>
        <w:spacing w:line="480" w:lineRule="auto"/>
      </w:pPr>
    </w:p>
    <w:p w14:paraId="56094382" w14:textId="77777777" w:rsidR="007A5231" w:rsidRDefault="007A5231"/>
    <w:sectPr w:rsidR="007A5231" w:rsidSect="00F51A5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8EBAB" w14:textId="77777777" w:rsidR="00DF7C7D" w:rsidRDefault="00DF7C7D">
      <w:r>
        <w:separator/>
      </w:r>
    </w:p>
  </w:endnote>
  <w:endnote w:type="continuationSeparator" w:id="0">
    <w:p w14:paraId="77D924E9" w14:textId="77777777" w:rsidR="00DF7C7D" w:rsidRDefault="00DF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E9D31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DF13F0F" w14:textId="77777777" w:rsidR="00E36BF7" w:rsidRDefault="00DF7C7D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D132F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F7C7D">
      <w:rPr>
        <w:rStyle w:val="a6"/>
        <w:noProof/>
      </w:rPr>
      <w:t>1</w:t>
    </w:r>
    <w:r>
      <w:rPr>
        <w:rStyle w:val="a6"/>
      </w:rPr>
      <w:fldChar w:fldCharType="end"/>
    </w:r>
  </w:p>
  <w:p w14:paraId="1975FCC5" w14:textId="77777777" w:rsidR="00E36BF7" w:rsidRDefault="00DF7C7D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F164B" w14:textId="77777777" w:rsidR="00DF7C7D" w:rsidRDefault="00DF7C7D">
      <w:r>
        <w:separator/>
      </w:r>
    </w:p>
  </w:footnote>
  <w:footnote w:type="continuationSeparator" w:id="0">
    <w:p w14:paraId="78DA01E9" w14:textId="77777777" w:rsidR="00DF7C7D" w:rsidRDefault="00DF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6F2"/>
    <w:rsid w:val="000102EA"/>
    <w:rsid w:val="00034F37"/>
    <w:rsid w:val="00067559"/>
    <w:rsid w:val="000A5E5E"/>
    <w:rsid w:val="001366EB"/>
    <w:rsid w:val="0020685B"/>
    <w:rsid w:val="002145BC"/>
    <w:rsid w:val="00276EA5"/>
    <w:rsid w:val="002B3046"/>
    <w:rsid w:val="002C46F5"/>
    <w:rsid w:val="002F407B"/>
    <w:rsid w:val="00327A92"/>
    <w:rsid w:val="003C720F"/>
    <w:rsid w:val="004059C1"/>
    <w:rsid w:val="00414340"/>
    <w:rsid w:val="0042701F"/>
    <w:rsid w:val="004368C0"/>
    <w:rsid w:val="00465B66"/>
    <w:rsid w:val="004779FD"/>
    <w:rsid w:val="004A26F2"/>
    <w:rsid w:val="004C5156"/>
    <w:rsid w:val="00522EA1"/>
    <w:rsid w:val="005518D4"/>
    <w:rsid w:val="005725D8"/>
    <w:rsid w:val="0058293D"/>
    <w:rsid w:val="005C401A"/>
    <w:rsid w:val="00607B47"/>
    <w:rsid w:val="00625AF6"/>
    <w:rsid w:val="006466B3"/>
    <w:rsid w:val="006761B3"/>
    <w:rsid w:val="00686B5F"/>
    <w:rsid w:val="006B1051"/>
    <w:rsid w:val="006D7D1B"/>
    <w:rsid w:val="006F6521"/>
    <w:rsid w:val="00763CE9"/>
    <w:rsid w:val="00785521"/>
    <w:rsid w:val="00792FFF"/>
    <w:rsid w:val="007A5231"/>
    <w:rsid w:val="0082494D"/>
    <w:rsid w:val="00832A69"/>
    <w:rsid w:val="008759D7"/>
    <w:rsid w:val="008765A1"/>
    <w:rsid w:val="00881772"/>
    <w:rsid w:val="008C55AB"/>
    <w:rsid w:val="009369C3"/>
    <w:rsid w:val="0096000A"/>
    <w:rsid w:val="009A75BE"/>
    <w:rsid w:val="00A01581"/>
    <w:rsid w:val="00A823B1"/>
    <w:rsid w:val="00B14EB1"/>
    <w:rsid w:val="00B33783"/>
    <w:rsid w:val="00B93348"/>
    <w:rsid w:val="00BC59B0"/>
    <w:rsid w:val="00BD1A00"/>
    <w:rsid w:val="00BF67E5"/>
    <w:rsid w:val="00C517A3"/>
    <w:rsid w:val="00CA2FC8"/>
    <w:rsid w:val="00CB4833"/>
    <w:rsid w:val="00CC4C40"/>
    <w:rsid w:val="00CC6456"/>
    <w:rsid w:val="00CF6004"/>
    <w:rsid w:val="00D145D7"/>
    <w:rsid w:val="00D32CC2"/>
    <w:rsid w:val="00D4687A"/>
    <w:rsid w:val="00D6698B"/>
    <w:rsid w:val="00DF43A5"/>
    <w:rsid w:val="00DF7C7D"/>
    <w:rsid w:val="00E133C6"/>
    <w:rsid w:val="00E7318B"/>
    <w:rsid w:val="00E7634F"/>
    <w:rsid w:val="00EA13DB"/>
    <w:rsid w:val="00EA2D51"/>
    <w:rsid w:val="00EC0401"/>
    <w:rsid w:val="00EF3955"/>
    <w:rsid w:val="00F51A5D"/>
    <w:rsid w:val="00F7635B"/>
    <w:rsid w:val="00F85998"/>
    <w:rsid w:val="00FA0056"/>
    <w:rsid w:val="00FB3AB5"/>
    <w:rsid w:val="00FE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BC3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6F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A26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A26F2"/>
    <w:rPr>
      <w:rFonts w:ascii="Times New Roman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4A2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4A2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1</Characters>
  <Application>Microsoft Macintosh Word</Application>
  <DocSecurity>0</DocSecurity>
  <Lines>8</Lines>
  <Paragraphs>2</Paragraphs>
  <ScaleCrop>false</ScaleCrop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18-04-18T12:55:00Z</dcterms:created>
  <dcterms:modified xsi:type="dcterms:W3CDTF">2018-04-18T12:55:00Z</dcterms:modified>
</cp:coreProperties>
</file>